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3D27C" w14:textId="758131EE" w:rsidR="002041EF" w:rsidRPr="00011DAC" w:rsidRDefault="002041EF" w:rsidP="002041E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011DAC">
        <w:rPr>
          <w:rFonts w:ascii="Times New Roman" w:hAnsi="Times New Roman" w:cs="Times New Roman"/>
          <w:b/>
          <w:bCs/>
          <w:sz w:val="24"/>
        </w:rPr>
        <w:t>Supplementary table</w:t>
      </w:r>
      <w:r w:rsidR="000C565B">
        <w:rPr>
          <w:rFonts w:ascii="Times New Roman" w:hAnsi="Times New Roman" w:cs="Times New Roman"/>
          <w:b/>
          <w:bCs/>
          <w:sz w:val="24"/>
        </w:rPr>
        <w:t xml:space="preserve"> 1</w:t>
      </w:r>
      <w:r w:rsidRPr="00011DAC">
        <w:rPr>
          <w:rFonts w:ascii="Times New Roman" w:hAnsi="Times New Roman" w:cs="Times New Roman"/>
          <w:b/>
          <w:bCs/>
          <w:sz w:val="24"/>
        </w:rPr>
        <w:t>. Characteristics of studies included in the Meta-analysis</w:t>
      </w:r>
    </w:p>
    <w:p w14:paraId="4B7AE947" w14:textId="77777777" w:rsidR="002041EF" w:rsidRDefault="002041EF" w:rsidP="00011DAC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3B136466" w14:textId="61D549CD" w:rsidR="0041081C" w:rsidRPr="00011DAC" w:rsidRDefault="0041081C" w:rsidP="00011DAC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</w:pPr>
    </w:p>
    <w:tbl>
      <w:tblPr>
        <w:tblStyle w:val="a3"/>
        <w:tblpPr w:leftFromText="180" w:rightFromText="180" w:vertAnchor="page" w:horzAnchor="page" w:tblpX="1" w:tblpY="1791"/>
        <w:tblW w:w="15069" w:type="dxa"/>
        <w:tblLayout w:type="fixed"/>
        <w:tblLook w:val="04A0" w:firstRow="1" w:lastRow="0" w:firstColumn="1" w:lastColumn="0" w:noHBand="0" w:noVBand="1"/>
      </w:tblPr>
      <w:tblGrid>
        <w:gridCol w:w="425"/>
        <w:gridCol w:w="1560"/>
        <w:gridCol w:w="992"/>
        <w:gridCol w:w="1701"/>
        <w:gridCol w:w="992"/>
        <w:gridCol w:w="709"/>
        <w:gridCol w:w="1134"/>
        <w:gridCol w:w="1418"/>
        <w:gridCol w:w="6138"/>
      </w:tblGrid>
      <w:tr w:rsidR="00D2761F" w:rsidRPr="00011DAC" w14:paraId="1C0B9719" w14:textId="77777777" w:rsidTr="003E7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1"/>
        </w:trPr>
        <w:tc>
          <w:tcPr>
            <w:tcW w:w="425" w:type="dxa"/>
          </w:tcPr>
          <w:p w14:paraId="0768115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E6E509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Author publication year</w:t>
            </w:r>
          </w:p>
        </w:tc>
        <w:tc>
          <w:tcPr>
            <w:tcW w:w="992" w:type="dxa"/>
          </w:tcPr>
          <w:p w14:paraId="2916486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Country</w:t>
            </w:r>
          </w:p>
        </w:tc>
        <w:tc>
          <w:tcPr>
            <w:tcW w:w="1701" w:type="dxa"/>
          </w:tcPr>
          <w:p w14:paraId="56E3B2C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Type of Study</w:t>
            </w:r>
          </w:p>
        </w:tc>
        <w:tc>
          <w:tcPr>
            <w:tcW w:w="992" w:type="dxa"/>
          </w:tcPr>
          <w:p w14:paraId="784ECB64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Age range</w:t>
            </w: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year</w:t>
            </w: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09" w:type="dxa"/>
          </w:tcPr>
          <w:p w14:paraId="01DDBDA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Sample size</w:t>
            </w: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32C09E8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Case</w:t>
            </w: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8" w:type="dxa"/>
          </w:tcPr>
          <w:p w14:paraId="228EA77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 xml:space="preserve">Follow </w:t>
            </w:r>
            <w:proofErr w:type="gramStart"/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ups(</w:t>
            </w:r>
            <w:proofErr w:type="gramEnd"/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months/weeks</w:t>
            </w:r>
          </w:p>
          <w:p w14:paraId="55BB6BD4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138" w:type="dxa"/>
          </w:tcPr>
          <w:p w14:paraId="1224779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 xml:space="preserve">  Toric types </w:t>
            </w:r>
          </w:p>
        </w:tc>
      </w:tr>
      <w:tr w:rsidR="00D2761F" w:rsidRPr="00011DAC" w14:paraId="6DFA4C1D" w14:textId="77777777" w:rsidTr="003E7375">
        <w:trPr>
          <w:trHeight w:val="458"/>
        </w:trPr>
        <w:tc>
          <w:tcPr>
            <w:tcW w:w="425" w:type="dxa"/>
          </w:tcPr>
          <w:p w14:paraId="03B04E03" w14:textId="77777777" w:rsidR="00D2761F" w:rsidRPr="00011DAC" w:rsidRDefault="00D2761F" w:rsidP="00011DAC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60" w:type="dxa"/>
          </w:tcPr>
          <w:p w14:paraId="1DAD77D9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ardzhikova 2009</w:t>
            </w:r>
          </w:p>
        </w:tc>
        <w:tc>
          <w:tcPr>
            <w:tcW w:w="992" w:type="dxa"/>
          </w:tcPr>
          <w:p w14:paraId="22DB807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anada.</w:t>
            </w:r>
          </w:p>
          <w:p w14:paraId="59DD589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</w:tcPr>
          <w:p w14:paraId="1B9D35A9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etrospective observational study.</w:t>
            </w:r>
          </w:p>
        </w:tc>
        <w:tc>
          <w:tcPr>
            <w:tcW w:w="992" w:type="dxa"/>
          </w:tcPr>
          <w:p w14:paraId="792057D4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68D64C23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1</w:t>
            </w:r>
          </w:p>
        </w:tc>
        <w:tc>
          <w:tcPr>
            <w:tcW w:w="1134" w:type="dxa"/>
          </w:tcPr>
          <w:p w14:paraId="0033B8C1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18" w:type="dxa"/>
          </w:tcPr>
          <w:p w14:paraId="5B437604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m</w:t>
            </w:r>
          </w:p>
        </w:tc>
        <w:tc>
          <w:tcPr>
            <w:tcW w:w="6138" w:type="dxa"/>
          </w:tcPr>
          <w:p w14:paraId="4613503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rySof TIOL (SN60T)</w:t>
            </w:r>
          </w:p>
        </w:tc>
      </w:tr>
      <w:tr w:rsidR="00D2761F" w:rsidRPr="00011DAC" w14:paraId="09ADFC83" w14:textId="77777777" w:rsidTr="003E7375">
        <w:tc>
          <w:tcPr>
            <w:tcW w:w="425" w:type="dxa"/>
          </w:tcPr>
          <w:p w14:paraId="3646DC76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60" w:type="dxa"/>
          </w:tcPr>
          <w:p w14:paraId="5784724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enkataraman 2013</w:t>
            </w:r>
          </w:p>
        </w:tc>
        <w:tc>
          <w:tcPr>
            <w:tcW w:w="992" w:type="dxa"/>
          </w:tcPr>
          <w:p w14:paraId="0F221991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Indian</w:t>
            </w:r>
          </w:p>
        </w:tc>
        <w:tc>
          <w:tcPr>
            <w:tcW w:w="1701" w:type="dxa"/>
          </w:tcPr>
          <w:p w14:paraId="2A3B937D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rospective  observational study</w:t>
            </w:r>
          </w:p>
        </w:tc>
        <w:tc>
          <w:tcPr>
            <w:tcW w:w="992" w:type="dxa"/>
          </w:tcPr>
          <w:p w14:paraId="4A95E4A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±13.88</w:t>
            </w:r>
          </w:p>
        </w:tc>
        <w:tc>
          <w:tcPr>
            <w:tcW w:w="709" w:type="dxa"/>
          </w:tcPr>
          <w:p w14:paraId="73717DA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</w:t>
            </w:r>
          </w:p>
        </w:tc>
        <w:tc>
          <w:tcPr>
            <w:tcW w:w="1134" w:type="dxa"/>
          </w:tcPr>
          <w:p w14:paraId="63EE8F9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418" w:type="dxa"/>
          </w:tcPr>
          <w:p w14:paraId="52067921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m</w:t>
            </w:r>
          </w:p>
        </w:tc>
        <w:tc>
          <w:tcPr>
            <w:tcW w:w="6138" w:type="dxa"/>
          </w:tcPr>
          <w:p w14:paraId="5D61BD74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rySof TIOL (SN60T)</w:t>
            </w:r>
          </w:p>
        </w:tc>
      </w:tr>
      <w:tr w:rsidR="00D2761F" w:rsidRPr="00011DAC" w14:paraId="382FD587" w14:textId="77777777" w:rsidTr="003E7375">
        <w:tc>
          <w:tcPr>
            <w:tcW w:w="425" w:type="dxa"/>
          </w:tcPr>
          <w:p w14:paraId="72BCDA3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60" w:type="dxa"/>
          </w:tcPr>
          <w:p w14:paraId="520D869E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Miyake 2014</w:t>
            </w:r>
          </w:p>
        </w:tc>
        <w:tc>
          <w:tcPr>
            <w:tcW w:w="992" w:type="dxa"/>
          </w:tcPr>
          <w:p w14:paraId="6BF22C3E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Japan</w:t>
            </w:r>
          </w:p>
        </w:tc>
        <w:tc>
          <w:tcPr>
            <w:tcW w:w="1701" w:type="dxa"/>
          </w:tcPr>
          <w:p w14:paraId="4498465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rospective  observational study</w:t>
            </w:r>
          </w:p>
        </w:tc>
        <w:tc>
          <w:tcPr>
            <w:tcW w:w="992" w:type="dxa"/>
          </w:tcPr>
          <w:p w14:paraId="20CFC00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.4±16.9</w:t>
            </w:r>
          </w:p>
        </w:tc>
        <w:tc>
          <w:tcPr>
            <w:tcW w:w="709" w:type="dxa"/>
          </w:tcPr>
          <w:p w14:paraId="5D071533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8</w:t>
            </w:r>
          </w:p>
        </w:tc>
        <w:tc>
          <w:tcPr>
            <w:tcW w:w="1134" w:type="dxa"/>
          </w:tcPr>
          <w:p w14:paraId="73C52FF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418" w:type="dxa"/>
          </w:tcPr>
          <w:p w14:paraId="6ECF4E1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m</w:t>
            </w:r>
          </w:p>
        </w:tc>
        <w:tc>
          <w:tcPr>
            <w:tcW w:w="6138" w:type="dxa"/>
          </w:tcPr>
          <w:p w14:paraId="21F4676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rySof IQ TIOL (SN6AT</w:t>
            </w: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D2761F" w:rsidRPr="00011DAC" w14:paraId="628D3EC8" w14:textId="77777777" w:rsidTr="003E7375">
        <w:tc>
          <w:tcPr>
            <w:tcW w:w="425" w:type="dxa"/>
          </w:tcPr>
          <w:p w14:paraId="1E1F603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60" w:type="dxa"/>
          </w:tcPr>
          <w:p w14:paraId="34BB7626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Sun 2000</w:t>
            </w:r>
          </w:p>
        </w:tc>
        <w:tc>
          <w:tcPr>
            <w:tcW w:w="992" w:type="dxa"/>
          </w:tcPr>
          <w:p w14:paraId="16B06AE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Austria</w:t>
            </w:r>
          </w:p>
        </w:tc>
        <w:tc>
          <w:tcPr>
            <w:tcW w:w="1701" w:type="dxa"/>
          </w:tcPr>
          <w:p w14:paraId="09028E6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etrospective</w:t>
            </w: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observational study</w:t>
            </w:r>
          </w:p>
        </w:tc>
        <w:tc>
          <w:tcPr>
            <w:tcW w:w="992" w:type="dxa"/>
          </w:tcPr>
          <w:p w14:paraId="421E5891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709" w:type="dxa"/>
          </w:tcPr>
          <w:p w14:paraId="21388746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0</w:t>
            </w:r>
          </w:p>
        </w:tc>
        <w:tc>
          <w:tcPr>
            <w:tcW w:w="1134" w:type="dxa"/>
          </w:tcPr>
          <w:p w14:paraId="10AA3EAE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418" w:type="dxa"/>
          </w:tcPr>
          <w:p w14:paraId="6E33602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9m</w:t>
            </w:r>
          </w:p>
        </w:tc>
        <w:tc>
          <w:tcPr>
            <w:tcW w:w="6138" w:type="dxa"/>
          </w:tcPr>
          <w:p w14:paraId="43FD2BF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ar AA4203T TIOL</w:t>
            </w:r>
          </w:p>
        </w:tc>
      </w:tr>
      <w:tr w:rsidR="00D2761F" w:rsidRPr="00011DAC" w14:paraId="277C6B8C" w14:textId="77777777" w:rsidTr="003E7375">
        <w:tc>
          <w:tcPr>
            <w:tcW w:w="425" w:type="dxa"/>
          </w:tcPr>
          <w:p w14:paraId="5FAE6F7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14:paraId="41F84A1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ill 2002</w:t>
            </w:r>
          </w:p>
        </w:tc>
        <w:tc>
          <w:tcPr>
            <w:tcW w:w="992" w:type="dxa"/>
          </w:tcPr>
          <w:p w14:paraId="6D3FC80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tcW w:w="1701" w:type="dxa"/>
          </w:tcPr>
          <w:p w14:paraId="42E95C54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rospective  observational study</w:t>
            </w:r>
          </w:p>
        </w:tc>
        <w:tc>
          <w:tcPr>
            <w:tcW w:w="992" w:type="dxa"/>
          </w:tcPr>
          <w:p w14:paraId="0D87EDBE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4±11</w:t>
            </w:r>
          </w:p>
        </w:tc>
        <w:tc>
          <w:tcPr>
            <w:tcW w:w="709" w:type="dxa"/>
          </w:tcPr>
          <w:p w14:paraId="32B842B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134" w:type="dxa"/>
          </w:tcPr>
          <w:p w14:paraId="61E4B5F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418" w:type="dxa"/>
          </w:tcPr>
          <w:p w14:paraId="1E25506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±17w</w:t>
            </w:r>
          </w:p>
        </w:tc>
        <w:tc>
          <w:tcPr>
            <w:tcW w:w="6138" w:type="dxa"/>
          </w:tcPr>
          <w:p w14:paraId="188AFF9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ar AA4203T TIOL</w:t>
            </w:r>
          </w:p>
        </w:tc>
      </w:tr>
      <w:tr w:rsidR="00D2761F" w:rsidRPr="00011DAC" w14:paraId="5E728398" w14:textId="77777777" w:rsidTr="003E7375">
        <w:tc>
          <w:tcPr>
            <w:tcW w:w="425" w:type="dxa"/>
          </w:tcPr>
          <w:p w14:paraId="6B36A0F7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60" w:type="dxa"/>
          </w:tcPr>
          <w:p w14:paraId="29CA0C0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Chang 2003</w:t>
            </w:r>
          </w:p>
        </w:tc>
        <w:tc>
          <w:tcPr>
            <w:tcW w:w="992" w:type="dxa"/>
          </w:tcPr>
          <w:p w14:paraId="473C62C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tcW w:w="1701" w:type="dxa"/>
          </w:tcPr>
          <w:p w14:paraId="72A54367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Retrospective </w:t>
            </w: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observational study</w:t>
            </w:r>
          </w:p>
        </w:tc>
        <w:tc>
          <w:tcPr>
            <w:tcW w:w="992" w:type="dxa"/>
          </w:tcPr>
          <w:p w14:paraId="4917B696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2DC46F3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134" w:type="dxa"/>
          </w:tcPr>
          <w:p w14:paraId="63EA3DF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18" w:type="dxa"/>
          </w:tcPr>
          <w:p w14:paraId="2C58B33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m</w:t>
            </w:r>
          </w:p>
        </w:tc>
        <w:tc>
          <w:tcPr>
            <w:tcW w:w="6138" w:type="dxa"/>
          </w:tcPr>
          <w:p w14:paraId="61DFB6BE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ar AA4203T TIOL</w:t>
            </w:r>
          </w:p>
        </w:tc>
      </w:tr>
      <w:tr w:rsidR="00D2761F" w:rsidRPr="00011DAC" w14:paraId="75967643" w14:textId="77777777" w:rsidTr="003E7375">
        <w:tc>
          <w:tcPr>
            <w:tcW w:w="425" w:type="dxa"/>
          </w:tcPr>
          <w:p w14:paraId="6A2F3FA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560" w:type="dxa"/>
          </w:tcPr>
          <w:p w14:paraId="31A8BC0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yland 2001</w:t>
            </w:r>
          </w:p>
        </w:tc>
        <w:tc>
          <w:tcPr>
            <w:tcW w:w="992" w:type="dxa"/>
          </w:tcPr>
          <w:p w14:paraId="31436A9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UK</w:t>
            </w:r>
          </w:p>
        </w:tc>
        <w:tc>
          <w:tcPr>
            <w:tcW w:w="1701" w:type="dxa"/>
          </w:tcPr>
          <w:p w14:paraId="025DB06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rospective  observational study</w:t>
            </w:r>
          </w:p>
        </w:tc>
        <w:tc>
          <w:tcPr>
            <w:tcW w:w="992" w:type="dxa"/>
          </w:tcPr>
          <w:p w14:paraId="5F441436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709" w:type="dxa"/>
          </w:tcPr>
          <w:p w14:paraId="51C8447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134" w:type="dxa"/>
          </w:tcPr>
          <w:p w14:paraId="0AF69851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18" w:type="dxa"/>
          </w:tcPr>
          <w:p w14:paraId="313E192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w</w:t>
            </w:r>
          </w:p>
        </w:tc>
        <w:tc>
          <w:tcPr>
            <w:tcW w:w="6138" w:type="dxa"/>
          </w:tcPr>
          <w:p w14:paraId="365853E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ar AA4203T TIOL</w:t>
            </w:r>
          </w:p>
        </w:tc>
      </w:tr>
      <w:tr w:rsidR="00D2761F" w:rsidRPr="00011DAC" w14:paraId="2063AEE8" w14:textId="77777777" w:rsidTr="003E7375">
        <w:tc>
          <w:tcPr>
            <w:tcW w:w="425" w:type="dxa"/>
          </w:tcPr>
          <w:p w14:paraId="2843E9E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560" w:type="dxa"/>
          </w:tcPr>
          <w:p w14:paraId="5070ABE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uhswurm 2000</w:t>
            </w:r>
          </w:p>
        </w:tc>
        <w:tc>
          <w:tcPr>
            <w:tcW w:w="992" w:type="dxa"/>
          </w:tcPr>
          <w:p w14:paraId="0D8012E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Austria</w:t>
            </w:r>
          </w:p>
        </w:tc>
        <w:tc>
          <w:tcPr>
            <w:tcW w:w="1701" w:type="dxa"/>
          </w:tcPr>
          <w:p w14:paraId="05626BD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Retrospective </w:t>
            </w: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observational study</w:t>
            </w:r>
          </w:p>
        </w:tc>
        <w:tc>
          <w:tcPr>
            <w:tcW w:w="992" w:type="dxa"/>
          </w:tcPr>
          <w:p w14:paraId="2BD08A06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±9</w:t>
            </w:r>
          </w:p>
        </w:tc>
        <w:tc>
          <w:tcPr>
            <w:tcW w:w="709" w:type="dxa"/>
          </w:tcPr>
          <w:p w14:paraId="7A4BDD5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1134" w:type="dxa"/>
          </w:tcPr>
          <w:p w14:paraId="4B78738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66F40E94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3±16.6m</w:t>
            </w:r>
          </w:p>
        </w:tc>
        <w:tc>
          <w:tcPr>
            <w:tcW w:w="6138" w:type="dxa"/>
          </w:tcPr>
          <w:p w14:paraId="3BE0212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ar AA4203T TIOL</w:t>
            </w:r>
          </w:p>
        </w:tc>
      </w:tr>
      <w:tr w:rsidR="00D2761F" w:rsidRPr="00011DAC" w14:paraId="7411DC91" w14:textId="77777777" w:rsidTr="003E7375">
        <w:tc>
          <w:tcPr>
            <w:tcW w:w="425" w:type="dxa"/>
          </w:tcPr>
          <w:p w14:paraId="2B39AB7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560" w:type="dxa"/>
          </w:tcPr>
          <w:p w14:paraId="5E72A12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De Silva 2006</w:t>
            </w:r>
          </w:p>
        </w:tc>
        <w:tc>
          <w:tcPr>
            <w:tcW w:w="992" w:type="dxa"/>
          </w:tcPr>
          <w:p w14:paraId="6E9D619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UK</w:t>
            </w:r>
          </w:p>
        </w:tc>
        <w:tc>
          <w:tcPr>
            <w:tcW w:w="1701" w:type="dxa"/>
          </w:tcPr>
          <w:p w14:paraId="26B57A1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rospective  observational study</w:t>
            </w:r>
          </w:p>
        </w:tc>
        <w:tc>
          <w:tcPr>
            <w:tcW w:w="992" w:type="dxa"/>
          </w:tcPr>
          <w:p w14:paraId="1B1A23B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6.1±11.4</w:t>
            </w:r>
          </w:p>
        </w:tc>
        <w:tc>
          <w:tcPr>
            <w:tcW w:w="709" w:type="dxa"/>
          </w:tcPr>
          <w:p w14:paraId="54D90F6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134" w:type="dxa"/>
          </w:tcPr>
          <w:p w14:paraId="262FC54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11B0ABE9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m</w:t>
            </w:r>
          </w:p>
        </w:tc>
        <w:tc>
          <w:tcPr>
            <w:tcW w:w="6138" w:type="dxa"/>
          </w:tcPr>
          <w:p w14:paraId="41BFBF1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croSil 6116TU TIOL</w:t>
            </w:r>
          </w:p>
        </w:tc>
      </w:tr>
      <w:tr w:rsidR="00D2761F" w:rsidRPr="00011DAC" w14:paraId="6AE3DACC" w14:textId="77777777" w:rsidTr="003E7375">
        <w:tc>
          <w:tcPr>
            <w:tcW w:w="425" w:type="dxa"/>
          </w:tcPr>
          <w:p w14:paraId="6C47AE5E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560" w:type="dxa"/>
          </w:tcPr>
          <w:p w14:paraId="14F94A8E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Chang 2009</w:t>
            </w:r>
          </w:p>
        </w:tc>
        <w:tc>
          <w:tcPr>
            <w:tcW w:w="992" w:type="dxa"/>
          </w:tcPr>
          <w:p w14:paraId="3AADED8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tcW w:w="1701" w:type="dxa"/>
          </w:tcPr>
          <w:p w14:paraId="3D7EE40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trospective  observational study</w:t>
            </w:r>
          </w:p>
        </w:tc>
        <w:tc>
          <w:tcPr>
            <w:tcW w:w="992" w:type="dxa"/>
          </w:tcPr>
          <w:p w14:paraId="47FEEE6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1A0BF986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3</w:t>
            </w:r>
          </w:p>
        </w:tc>
        <w:tc>
          <w:tcPr>
            <w:tcW w:w="1134" w:type="dxa"/>
          </w:tcPr>
          <w:p w14:paraId="58704DF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18" w:type="dxa"/>
          </w:tcPr>
          <w:p w14:paraId="676ADC3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6138" w:type="dxa"/>
          </w:tcPr>
          <w:p w14:paraId="098FC0C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rySof TIOL (SN60T)</w:t>
            </w:r>
          </w:p>
        </w:tc>
      </w:tr>
      <w:tr w:rsidR="00D2761F" w:rsidRPr="00011DAC" w14:paraId="595C56A6" w14:textId="77777777" w:rsidTr="003E7375">
        <w:tc>
          <w:tcPr>
            <w:tcW w:w="425" w:type="dxa"/>
          </w:tcPr>
          <w:p w14:paraId="424DC70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560" w:type="dxa"/>
          </w:tcPr>
          <w:p w14:paraId="3CD87E27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Xing 2010</w:t>
            </w:r>
          </w:p>
        </w:tc>
        <w:tc>
          <w:tcPr>
            <w:tcW w:w="992" w:type="dxa"/>
          </w:tcPr>
          <w:p w14:paraId="586C839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701" w:type="dxa"/>
          </w:tcPr>
          <w:p w14:paraId="5602425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trospective  observational study</w:t>
            </w:r>
          </w:p>
        </w:tc>
        <w:tc>
          <w:tcPr>
            <w:tcW w:w="992" w:type="dxa"/>
          </w:tcPr>
          <w:p w14:paraId="2FB85D8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709" w:type="dxa"/>
          </w:tcPr>
          <w:p w14:paraId="4EE7B311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134" w:type="dxa"/>
          </w:tcPr>
          <w:p w14:paraId="29CD7C87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4B2F095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m</w:t>
            </w:r>
          </w:p>
        </w:tc>
        <w:tc>
          <w:tcPr>
            <w:tcW w:w="6138" w:type="dxa"/>
          </w:tcPr>
          <w:p w14:paraId="6686B861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rySof TIOL (SN60T)</w:t>
            </w:r>
          </w:p>
        </w:tc>
      </w:tr>
      <w:tr w:rsidR="00D2761F" w:rsidRPr="00011DAC" w14:paraId="748FF4BD" w14:textId="77777777" w:rsidTr="003E7375">
        <w:tc>
          <w:tcPr>
            <w:tcW w:w="425" w:type="dxa"/>
          </w:tcPr>
          <w:p w14:paraId="4675105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560" w:type="dxa"/>
          </w:tcPr>
          <w:p w14:paraId="1400EB5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Fu 2010</w:t>
            </w:r>
          </w:p>
        </w:tc>
        <w:tc>
          <w:tcPr>
            <w:tcW w:w="992" w:type="dxa"/>
          </w:tcPr>
          <w:p w14:paraId="02514D9D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1701" w:type="dxa"/>
          </w:tcPr>
          <w:p w14:paraId="041B2DD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trospective  observational study</w:t>
            </w:r>
          </w:p>
        </w:tc>
        <w:tc>
          <w:tcPr>
            <w:tcW w:w="992" w:type="dxa"/>
          </w:tcPr>
          <w:p w14:paraId="21B9841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709" w:type="dxa"/>
          </w:tcPr>
          <w:p w14:paraId="650D5D0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1134" w:type="dxa"/>
          </w:tcPr>
          <w:p w14:paraId="4CB6E21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1F0BACC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m</w:t>
            </w:r>
          </w:p>
        </w:tc>
        <w:tc>
          <w:tcPr>
            <w:tcW w:w="6138" w:type="dxa"/>
          </w:tcPr>
          <w:p w14:paraId="1DEEFDE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rySof TIOL</w:t>
            </w:r>
          </w:p>
        </w:tc>
      </w:tr>
      <w:tr w:rsidR="00D2761F" w:rsidRPr="00011DAC" w14:paraId="6AFD9134" w14:textId="77777777" w:rsidTr="003E7375">
        <w:tc>
          <w:tcPr>
            <w:tcW w:w="425" w:type="dxa"/>
          </w:tcPr>
          <w:p w14:paraId="51ACE4B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560" w:type="dxa"/>
          </w:tcPr>
          <w:p w14:paraId="70CFAD53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Vandekerckhove 2018</w:t>
            </w:r>
          </w:p>
        </w:tc>
        <w:tc>
          <w:tcPr>
            <w:tcW w:w="992" w:type="dxa"/>
          </w:tcPr>
          <w:p w14:paraId="6A394FB9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witzerland</w:t>
            </w:r>
          </w:p>
        </w:tc>
        <w:tc>
          <w:tcPr>
            <w:tcW w:w="1701" w:type="dxa"/>
          </w:tcPr>
          <w:p w14:paraId="33B44EBD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rospective  observational study</w:t>
            </w:r>
          </w:p>
        </w:tc>
        <w:tc>
          <w:tcPr>
            <w:tcW w:w="992" w:type="dxa"/>
          </w:tcPr>
          <w:p w14:paraId="273D7D0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7CF2639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1134" w:type="dxa"/>
          </w:tcPr>
          <w:p w14:paraId="79E4515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4711E94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m</w:t>
            </w:r>
          </w:p>
        </w:tc>
        <w:tc>
          <w:tcPr>
            <w:tcW w:w="6138" w:type="dxa"/>
          </w:tcPr>
          <w:p w14:paraId="152FEF57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ysIOL SA TIOL (Ankoris/FineVisionPodFT</w:t>
            </w: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D2761F" w:rsidRPr="00011DAC" w14:paraId="55735F31" w14:textId="77777777" w:rsidTr="003E7375">
        <w:tc>
          <w:tcPr>
            <w:tcW w:w="425" w:type="dxa"/>
          </w:tcPr>
          <w:p w14:paraId="1CB8655D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  <w:p w14:paraId="691562C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  <w:p w14:paraId="747C06E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5</w:t>
            </w:r>
          </w:p>
          <w:p w14:paraId="55226B44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  <w:p w14:paraId="247A0053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  <w:tc>
          <w:tcPr>
            <w:tcW w:w="1560" w:type="dxa"/>
          </w:tcPr>
          <w:p w14:paraId="776B23D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Molham 2011</w:t>
            </w:r>
          </w:p>
          <w:p w14:paraId="644B48C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  <w:p w14:paraId="3733A108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Lee 2018A    </w:t>
            </w:r>
          </w:p>
          <w:p w14:paraId="52B58639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  <w:p w14:paraId="18EB1C24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e 2018B</w:t>
            </w:r>
          </w:p>
        </w:tc>
        <w:tc>
          <w:tcPr>
            <w:tcW w:w="992" w:type="dxa"/>
          </w:tcPr>
          <w:p w14:paraId="0EA345F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K</w:t>
            </w:r>
          </w:p>
          <w:p w14:paraId="28C06ACD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78CE1249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SA</w:t>
            </w:r>
          </w:p>
          <w:p w14:paraId="14A0763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AE464B6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tcW w:w="1701" w:type="dxa"/>
          </w:tcPr>
          <w:p w14:paraId="56F88B8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rospective  observational study</w:t>
            </w:r>
          </w:p>
          <w:p w14:paraId="180EC717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trospective  cohort study</w:t>
            </w:r>
          </w:p>
          <w:p w14:paraId="09F8848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trospective  cohort study</w:t>
            </w:r>
          </w:p>
        </w:tc>
        <w:tc>
          <w:tcPr>
            <w:tcW w:w="992" w:type="dxa"/>
          </w:tcPr>
          <w:p w14:paraId="1E016B0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.6±8.9</w:t>
            </w:r>
          </w:p>
          <w:p w14:paraId="37742E5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7F233D16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</w:t>
            </w:r>
          </w:p>
          <w:p w14:paraId="05EB61A4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320D92BE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709" w:type="dxa"/>
          </w:tcPr>
          <w:p w14:paraId="4DC34569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  <w:p w14:paraId="574AA46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593279D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6</w:t>
            </w:r>
          </w:p>
          <w:p w14:paraId="5963A473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5EA8B7A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7</w:t>
            </w:r>
          </w:p>
        </w:tc>
        <w:tc>
          <w:tcPr>
            <w:tcW w:w="1134" w:type="dxa"/>
          </w:tcPr>
          <w:p w14:paraId="09996BE4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  <w:p w14:paraId="5DCCB97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11F4919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  <w:p w14:paraId="6E82ACB1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2627E3C9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418" w:type="dxa"/>
          </w:tcPr>
          <w:p w14:paraId="635A55A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m</w:t>
            </w:r>
          </w:p>
          <w:p w14:paraId="1B9409D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194B06E1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m</w:t>
            </w:r>
          </w:p>
          <w:p w14:paraId="6E53A3ED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19C4B229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m</w:t>
            </w:r>
          </w:p>
        </w:tc>
        <w:tc>
          <w:tcPr>
            <w:tcW w:w="6138" w:type="dxa"/>
          </w:tcPr>
          <w:p w14:paraId="29F39A80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-flex 623T</w:t>
            </w: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OL</w:t>
            </w:r>
          </w:p>
          <w:p w14:paraId="017ADE8B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1B83D41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crySof TIOL </w:t>
            </w:r>
          </w:p>
          <w:p w14:paraId="7412E0B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1344E78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CNIS TIOL</w:t>
            </w:r>
          </w:p>
        </w:tc>
      </w:tr>
      <w:tr w:rsidR="00D2761F" w:rsidRPr="00011DAC" w14:paraId="1CC857F4" w14:textId="77777777" w:rsidTr="003E7375">
        <w:tc>
          <w:tcPr>
            <w:tcW w:w="425" w:type="dxa"/>
          </w:tcPr>
          <w:p w14:paraId="4617AE4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  <w:tc>
          <w:tcPr>
            <w:tcW w:w="1560" w:type="dxa"/>
          </w:tcPr>
          <w:p w14:paraId="1585743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Waltz 2015</w:t>
            </w:r>
          </w:p>
        </w:tc>
        <w:tc>
          <w:tcPr>
            <w:tcW w:w="992" w:type="dxa"/>
          </w:tcPr>
          <w:p w14:paraId="3BC94CE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USA and Canada.</w:t>
            </w:r>
          </w:p>
          <w:p w14:paraId="3499419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</w:tcPr>
          <w:p w14:paraId="76754239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rospective, multicenter, 2-armed, bilateral study</w:t>
            </w:r>
          </w:p>
        </w:tc>
        <w:tc>
          <w:tcPr>
            <w:tcW w:w="992" w:type="dxa"/>
          </w:tcPr>
          <w:p w14:paraId="0B7A69CA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72391F34" w14:textId="05704985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  <w:r w:rsidR="003904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34" w:type="dxa"/>
          </w:tcPr>
          <w:p w14:paraId="146F104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418" w:type="dxa"/>
          </w:tcPr>
          <w:p w14:paraId="03CFDCA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m</w:t>
            </w:r>
          </w:p>
        </w:tc>
        <w:tc>
          <w:tcPr>
            <w:tcW w:w="6138" w:type="dxa"/>
          </w:tcPr>
          <w:p w14:paraId="5850548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CNIS</w:t>
            </w:r>
            <w:r w:rsidRPr="00011DA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OL</w:t>
            </w:r>
          </w:p>
        </w:tc>
      </w:tr>
      <w:tr w:rsidR="00D2761F" w:rsidRPr="00011DAC" w14:paraId="6E481B31" w14:textId="77777777" w:rsidTr="003E7375">
        <w:tc>
          <w:tcPr>
            <w:tcW w:w="425" w:type="dxa"/>
          </w:tcPr>
          <w:p w14:paraId="4CE2DDFE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1560" w:type="dxa"/>
          </w:tcPr>
          <w:p w14:paraId="366B3583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Holland 2010</w:t>
            </w:r>
          </w:p>
        </w:tc>
        <w:tc>
          <w:tcPr>
            <w:tcW w:w="992" w:type="dxa"/>
          </w:tcPr>
          <w:p w14:paraId="49F0AD11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tcW w:w="1701" w:type="dxa"/>
          </w:tcPr>
          <w:p w14:paraId="312C542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ndomized, subject-masked, parallel-group, multicenter study</w:t>
            </w:r>
          </w:p>
        </w:tc>
        <w:tc>
          <w:tcPr>
            <w:tcW w:w="992" w:type="dxa"/>
          </w:tcPr>
          <w:p w14:paraId="0CA4E9A9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709" w:type="dxa"/>
          </w:tcPr>
          <w:p w14:paraId="2DA4A02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6</w:t>
            </w:r>
          </w:p>
        </w:tc>
        <w:tc>
          <w:tcPr>
            <w:tcW w:w="1134" w:type="dxa"/>
          </w:tcPr>
          <w:p w14:paraId="1FA1EFD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227B9B06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m</w:t>
            </w:r>
          </w:p>
        </w:tc>
        <w:tc>
          <w:tcPr>
            <w:tcW w:w="6138" w:type="dxa"/>
          </w:tcPr>
          <w:p w14:paraId="7AF6EF52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rySof IQ TIOL (SN6AT</w:t>
            </w: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D2761F" w:rsidRPr="00011DAC" w14:paraId="675FD230" w14:textId="77777777" w:rsidTr="003E7375">
        <w:tc>
          <w:tcPr>
            <w:tcW w:w="425" w:type="dxa"/>
          </w:tcPr>
          <w:p w14:paraId="5F48111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1560" w:type="dxa"/>
          </w:tcPr>
          <w:p w14:paraId="6AC5C8DF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Visser 2014</w:t>
            </w:r>
          </w:p>
        </w:tc>
        <w:tc>
          <w:tcPr>
            <w:tcW w:w="992" w:type="dxa"/>
          </w:tcPr>
          <w:p w14:paraId="40B80175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therlands</w:t>
            </w:r>
          </w:p>
        </w:tc>
        <w:tc>
          <w:tcPr>
            <w:tcW w:w="1701" w:type="dxa"/>
          </w:tcPr>
          <w:p w14:paraId="6E1CB573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 multicenter, randomized clinical trial</w:t>
            </w:r>
          </w:p>
        </w:tc>
        <w:tc>
          <w:tcPr>
            <w:tcW w:w="992" w:type="dxa"/>
          </w:tcPr>
          <w:p w14:paraId="5E69F5B6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709" w:type="dxa"/>
          </w:tcPr>
          <w:p w14:paraId="2204278D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1134" w:type="dxa"/>
          </w:tcPr>
          <w:p w14:paraId="146E1D4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5F66B49D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m</w:t>
            </w:r>
          </w:p>
        </w:tc>
        <w:tc>
          <w:tcPr>
            <w:tcW w:w="6138" w:type="dxa"/>
          </w:tcPr>
          <w:p w14:paraId="022BDA3C" w14:textId="77777777" w:rsidR="00D2761F" w:rsidRPr="00011DAC" w:rsidRDefault="00D2761F" w:rsidP="00011DA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rySof IQ TIOL (SN6AT</w:t>
            </w:r>
            <w:r w:rsidRPr="00011DA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</w:tbl>
    <w:p w14:paraId="3DEDB896" w14:textId="63CF1F97" w:rsidR="000C565B" w:rsidRDefault="000C565B" w:rsidP="00A71C9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0C565B" w:rsidSect="00A71C9A">
      <w:headerReference w:type="even" r:id="rId8"/>
      <w:headerReference w:type="default" r:id="rId9"/>
      <w:footerReference w:type="default" r:id="rId10"/>
      <w:pgSz w:w="11906" w:h="16838" w:code="9"/>
      <w:pgMar w:top="1134" w:right="1134" w:bottom="1134" w:left="1134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40F85" w14:textId="77777777" w:rsidR="00FE6228" w:rsidRDefault="00FE6228">
      <w:r>
        <w:separator/>
      </w:r>
    </w:p>
  </w:endnote>
  <w:endnote w:type="continuationSeparator" w:id="0">
    <w:p w14:paraId="5397DDB9" w14:textId="77777777" w:rsidR="00FE6228" w:rsidRDefault="00FE6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7436044"/>
      <w:docPartObj>
        <w:docPartGallery w:val="Page Numbers (Bottom of Page)"/>
        <w:docPartUnique/>
      </w:docPartObj>
    </w:sdtPr>
    <w:sdtEndPr/>
    <w:sdtContent>
      <w:p w14:paraId="7410D9E8" w14:textId="77777777" w:rsidR="003E7375" w:rsidRDefault="003E737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8496C9" w14:textId="77777777" w:rsidR="003E7375" w:rsidRDefault="003E737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2859B" w14:textId="77777777" w:rsidR="00FE6228" w:rsidRDefault="00FE6228">
      <w:r>
        <w:separator/>
      </w:r>
    </w:p>
  </w:footnote>
  <w:footnote w:type="continuationSeparator" w:id="0">
    <w:p w14:paraId="0B771995" w14:textId="77777777" w:rsidR="00FE6228" w:rsidRDefault="00FE62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FB0CE" w14:textId="77777777" w:rsidR="003E7375" w:rsidRDefault="003E7375" w:rsidP="00975FA6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1E9C0" w14:textId="77777777" w:rsidR="003E7375" w:rsidRDefault="003E7375" w:rsidP="00975FA6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EF45DF"/>
    <w:multiLevelType w:val="multilevel"/>
    <w:tmpl w:val="96828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875C14"/>
    <w:multiLevelType w:val="hybridMultilevel"/>
    <w:tmpl w:val="A9EC52DE"/>
    <w:lvl w:ilvl="0" w:tplc="F1FCFF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D444743"/>
    <w:multiLevelType w:val="multilevel"/>
    <w:tmpl w:val="2F90E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Ophthalm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2r5s5xhx9pz7ewz9rv9tpnaswvsevzse50&quot;&gt;My EndNote Library（新toric）&lt;record-ids&gt;&lt;item&gt;86&lt;/item&gt;&lt;item&gt;248&lt;/item&gt;&lt;item&gt;269&lt;/item&gt;&lt;item&gt;296&lt;/item&gt;&lt;item&gt;380&lt;/item&gt;&lt;item&gt;386&lt;/item&gt;&lt;item&gt;394&lt;/item&gt;&lt;item&gt;399&lt;/item&gt;&lt;item&gt;467&lt;/item&gt;&lt;item&gt;493&lt;/item&gt;&lt;item&gt;527&lt;/item&gt;&lt;item&gt;533&lt;/item&gt;&lt;item&gt;535&lt;/item&gt;&lt;item&gt;536&lt;/item&gt;&lt;item&gt;537&lt;/item&gt;&lt;item&gt;538&lt;/item&gt;&lt;item&gt;539&lt;/item&gt;&lt;item&gt;540&lt;/item&gt;&lt;item&gt;542&lt;/item&gt;&lt;item&gt;544&lt;/item&gt;&lt;item&gt;545&lt;/item&gt;&lt;item&gt;546&lt;/item&gt;&lt;item&gt;547&lt;/item&gt;&lt;item&gt;548&lt;/item&gt;&lt;item&gt;549&lt;/item&gt;&lt;item&gt;550&lt;/item&gt;&lt;item&gt;553&lt;/item&gt;&lt;item&gt;555&lt;/item&gt;&lt;item&gt;560&lt;/item&gt;&lt;item&gt;561&lt;/item&gt;&lt;item&gt;562&lt;/item&gt;&lt;item&gt;566&lt;/item&gt;&lt;item&gt;567&lt;/item&gt;&lt;item&gt;568&lt;/item&gt;&lt;item&gt;569&lt;/item&gt;&lt;item&gt;570&lt;/item&gt;&lt;item&gt;574&lt;/item&gt;&lt;item&gt;605&lt;/item&gt;&lt;item&gt;606&lt;/item&gt;&lt;item&gt;607&lt;/item&gt;&lt;item&gt;609&lt;/item&gt;&lt;item&gt;610&lt;/item&gt;&lt;item&gt;611&lt;/item&gt;&lt;/record-ids&gt;&lt;/item&gt;&lt;/Libraries&gt;"/>
  </w:docVars>
  <w:rsids>
    <w:rsidRoot w:val="00825687"/>
    <w:rsid w:val="00001EB9"/>
    <w:rsid w:val="00011C71"/>
    <w:rsid w:val="00011DAC"/>
    <w:rsid w:val="000123B2"/>
    <w:rsid w:val="000217D2"/>
    <w:rsid w:val="000224DD"/>
    <w:rsid w:val="00027CA2"/>
    <w:rsid w:val="0003227A"/>
    <w:rsid w:val="000401BC"/>
    <w:rsid w:val="000520F6"/>
    <w:rsid w:val="0005289D"/>
    <w:rsid w:val="00053206"/>
    <w:rsid w:val="00057E4D"/>
    <w:rsid w:val="00062AFF"/>
    <w:rsid w:val="00074839"/>
    <w:rsid w:val="00080A55"/>
    <w:rsid w:val="000857C1"/>
    <w:rsid w:val="000931FD"/>
    <w:rsid w:val="000B717D"/>
    <w:rsid w:val="000C2818"/>
    <w:rsid w:val="000C2D77"/>
    <w:rsid w:val="000C565B"/>
    <w:rsid w:val="000C6EA1"/>
    <w:rsid w:val="000D176E"/>
    <w:rsid w:val="000D2B0D"/>
    <w:rsid w:val="000E2303"/>
    <w:rsid w:val="000E2E3B"/>
    <w:rsid w:val="00106E33"/>
    <w:rsid w:val="00116DB7"/>
    <w:rsid w:val="00121B48"/>
    <w:rsid w:val="001373A9"/>
    <w:rsid w:val="00146A5B"/>
    <w:rsid w:val="00151246"/>
    <w:rsid w:val="001578CB"/>
    <w:rsid w:val="001606D7"/>
    <w:rsid w:val="00161FFC"/>
    <w:rsid w:val="00172628"/>
    <w:rsid w:val="00176F66"/>
    <w:rsid w:val="001778EB"/>
    <w:rsid w:val="00183F24"/>
    <w:rsid w:val="00184291"/>
    <w:rsid w:val="0018547B"/>
    <w:rsid w:val="001860E1"/>
    <w:rsid w:val="001A0E06"/>
    <w:rsid w:val="001A4ADC"/>
    <w:rsid w:val="001B6349"/>
    <w:rsid w:val="001C42D2"/>
    <w:rsid w:val="001C5492"/>
    <w:rsid w:val="001D6E50"/>
    <w:rsid w:val="001D784C"/>
    <w:rsid w:val="001E6006"/>
    <w:rsid w:val="001F39FB"/>
    <w:rsid w:val="0020181B"/>
    <w:rsid w:val="002041EF"/>
    <w:rsid w:val="00211204"/>
    <w:rsid w:val="00214B8A"/>
    <w:rsid w:val="00226976"/>
    <w:rsid w:val="0023166B"/>
    <w:rsid w:val="00233D72"/>
    <w:rsid w:val="00234756"/>
    <w:rsid w:val="002357D8"/>
    <w:rsid w:val="00237CA5"/>
    <w:rsid w:val="00240DF6"/>
    <w:rsid w:val="00241855"/>
    <w:rsid w:val="00243F9A"/>
    <w:rsid w:val="00246B7A"/>
    <w:rsid w:val="00250543"/>
    <w:rsid w:val="00254AC6"/>
    <w:rsid w:val="00257745"/>
    <w:rsid w:val="00263125"/>
    <w:rsid w:val="0027007E"/>
    <w:rsid w:val="00273F95"/>
    <w:rsid w:val="00275BBA"/>
    <w:rsid w:val="00293D2A"/>
    <w:rsid w:val="002945B7"/>
    <w:rsid w:val="002968E2"/>
    <w:rsid w:val="002A20EB"/>
    <w:rsid w:val="002A4564"/>
    <w:rsid w:val="002B1489"/>
    <w:rsid w:val="002B29DA"/>
    <w:rsid w:val="002B73C8"/>
    <w:rsid w:val="002C17D5"/>
    <w:rsid w:val="002C368E"/>
    <w:rsid w:val="002D6509"/>
    <w:rsid w:val="002D730C"/>
    <w:rsid w:val="002E6AB1"/>
    <w:rsid w:val="002F30EC"/>
    <w:rsid w:val="002F7F13"/>
    <w:rsid w:val="003167C4"/>
    <w:rsid w:val="00316AB8"/>
    <w:rsid w:val="0032659D"/>
    <w:rsid w:val="00327AFA"/>
    <w:rsid w:val="003341F8"/>
    <w:rsid w:val="00346A12"/>
    <w:rsid w:val="00347729"/>
    <w:rsid w:val="00351A2C"/>
    <w:rsid w:val="00361A6D"/>
    <w:rsid w:val="00365A45"/>
    <w:rsid w:val="0036719A"/>
    <w:rsid w:val="00376968"/>
    <w:rsid w:val="00382048"/>
    <w:rsid w:val="0038607E"/>
    <w:rsid w:val="0039040E"/>
    <w:rsid w:val="00392C77"/>
    <w:rsid w:val="003A2C9E"/>
    <w:rsid w:val="003A55FD"/>
    <w:rsid w:val="003D0B1D"/>
    <w:rsid w:val="003D3A41"/>
    <w:rsid w:val="003E5F45"/>
    <w:rsid w:val="003E7375"/>
    <w:rsid w:val="003F3549"/>
    <w:rsid w:val="003F687D"/>
    <w:rsid w:val="0041081C"/>
    <w:rsid w:val="004119F7"/>
    <w:rsid w:val="00426089"/>
    <w:rsid w:val="00447C3F"/>
    <w:rsid w:val="00451FE8"/>
    <w:rsid w:val="00462737"/>
    <w:rsid w:val="00463A28"/>
    <w:rsid w:val="0046789C"/>
    <w:rsid w:val="004753FF"/>
    <w:rsid w:val="0049285D"/>
    <w:rsid w:val="00495CD5"/>
    <w:rsid w:val="004A703E"/>
    <w:rsid w:val="004B69DB"/>
    <w:rsid w:val="004D6AE2"/>
    <w:rsid w:val="004E3104"/>
    <w:rsid w:val="004F2DE1"/>
    <w:rsid w:val="00550652"/>
    <w:rsid w:val="00555061"/>
    <w:rsid w:val="0055632F"/>
    <w:rsid w:val="00556F4D"/>
    <w:rsid w:val="00561FAA"/>
    <w:rsid w:val="005638A1"/>
    <w:rsid w:val="0058186A"/>
    <w:rsid w:val="00590645"/>
    <w:rsid w:val="005A33B0"/>
    <w:rsid w:val="005A655A"/>
    <w:rsid w:val="005B5859"/>
    <w:rsid w:val="005B6751"/>
    <w:rsid w:val="005B78C4"/>
    <w:rsid w:val="005C312D"/>
    <w:rsid w:val="005D07C1"/>
    <w:rsid w:val="005E2DA1"/>
    <w:rsid w:val="005E5240"/>
    <w:rsid w:val="005E7F74"/>
    <w:rsid w:val="005F0796"/>
    <w:rsid w:val="005F1993"/>
    <w:rsid w:val="005F3257"/>
    <w:rsid w:val="005F5E7D"/>
    <w:rsid w:val="00621956"/>
    <w:rsid w:val="00634CBA"/>
    <w:rsid w:val="006451C4"/>
    <w:rsid w:val="00646130"/>
    <w:rsid w:val="0065585D"/>
    <w:rsid w:val="006565F9"/>
    <w:rsid w:val="00676B10"/>
    <w:rsid w:val="006B3EED"/>
    <w:rsid w:val="006C01A0"/>
    <w:rsid w:val="006D37A6"/>
    <w:rsid w:val="006D4C93"/>
    <w:rsid w:val="006D4F2D"/>
    <w:rsid w:val="006F2861"/>
    <w:rsid w:val="00721CF0"/>
    <w:rsid w:val="00732946"/>
    <w:rsid w:val="007535AE"/>
    <w:rsid w:val="0076591F"/>
    <w:rsid w:val="00765A53"/>
    <w:rsid w:val="007671A9"/>
    <w:rsid w:val="0077001F"/>
    <w:rsid w:val="00776DF0"/>
    <w:rsid w:val="00784396"/>
    <w:rsid w:val="00784AC1"/>
    <w:rsid w:val="007945DA"/>
    <w:rsid w:val="00794C23"/>
    <w:rsid w:val="00795D43"/>
    <w:rsid w:val="007B53CE"/>
    <w:rsid w:val="007D2386"/>
    <w:rsid w:val="007E185F"/>
    <w:rsid w:val="007F05E2"/>
    <w:rsid w:val="007F11F2"/>
    <w:rsid w:val="007F2FF2"/>
    <w:rsid w:val="00800C8C"/>
    <w:rsid w:val="00805261"/>
    <w:rsid w:val="00825687"/>
    <w:rsid w:val="0083271B"/>
    <w:rsid w:val="00835722"/>
    <w:rsid w:val="00841526"/>
    <w:rsid w:val="00860D17"/>
    <w:rsid w:val="0086362C"/>
    <w:rsid w:val="00867B06"/>
    <w:rsid w:val="00875C48"/>
    <w:rsid w:val="00885645"/>
    <w:rsid w:val="008C425E"/>
    <w:rsid w:val="008D1F97"/>
    <w:rsid w:val="008D499F"/>
    <w:rsid w:val="008F0551"/>
    <w:rsid w:val="008F602E"/>
    <w:rsid w:val="008F7FB2"/>
    <w:rsid w:val="009020BA"/>
    <w:rsid w:val="0090512D"/>
    <w:rsid w:val="00916636"/>
    <w:rsid w:val="00917236"/>
    <w:rsid w:val="0092503B"/>
    <w:rsid w:val="009505B7"/>
    <w:rsid w:val="009537DC"/>
    <w:rsid w:val="00957E1A"/>
    <w:rsid w:val="00962DEB"/>
    <w:rsid w:val="009645EE"/>
    <w:rsid w:val="00973F1D"/>
    <w:rsid w:val="00975FA6"/>
    <w:rsid w:val="009A7462"/>
    <w:rsid w:val="009C1251"/>
    <w:rsid w:val="009C2CB7"/>
    <w:rsid w:val="009C4370"/>
    <w:rsid w:val="009C7EE3"/>
    <w:rsid w:val="009D1858"/>
    <w:rsid w:val="009D1F97"/>
    <w:rsid w:val="009F26BC"/>
    <w:rsid w:val="00A03F8A"/>
    <w:rsid w:val="00A1667E"/>
    <w:rsid w:val="00A32506"/>
    <w:rsid w:val="00A35EEF"/>
    <w:rsid w:val="00A4162A"/>
    <w:rsid w:val="00A4573B"/>
    <w:rsid w:val="00A524F1"/>
    <w:rsid w:val="00A6396F"/>
    <w:rsid w:val="00A65F29"/>
    <w:rsid w:val="00A71C9A"/>
    <w:rsid w:val="00A75B88"/>
    <w:rsid w:val="00A857EB"/>
    <w:rsid w:val="00A954C2"/>
    <w:rsid w:val="00A9701E"/>
    <w:rsid w:val="00AA7BDE"/>
    <w:rsid w:val="00AB1656"/>
    <w:rsid w:val="00AD058D"/>
    <w:rsid w:val="00AD1A1F"/>
    <w:rsid w:val="00AD455C"/>
    <w:rsid w:val="00AD4E81"/>
    <w:rsid w:val="00AD56C8"/>
    <w:rsid w:val="00AE0052"/>
    <w:rsid w:val="00AF613A"/>
    <w:rsid w:val="00B14A62"/>
    <w:rsid w:val="00B36A81"/>
    <w:rsid w:val="00B37410"/>
    <w:rsid w:val="00B3771C"/>
    <w:rsid w:val="00B41A1A"/>
    <w:rsid w:val="00B4315F"/>
    <w:rsid w:val="00B5345C"/>
    <w:rsid w:val="00B536F8"/>
    <w:rsid w:val="00B53D39"/>
    <w:rsid w:val="00B57E66"/>
    <w:rsid w:val="00B6325B"/>
    <w:rsid w:val="00B714FD"/>
    <w:rsid w:val="00B809D0"/>
    <w:rsid w:val="00BA4507"/>
    <w:rsid w:val="00BA46B0"/>
    <w:rsid w:val="00BA7C5F"/>
    <w:rsid w:val="00BB1518"/>
    <w:rsid w:val="00BC1125"/>
    <w:rsid w:val="00BC34B8"/>
    <w:rsid w:val="00BD0C98"/>
    <w:rsid w:val="00BD595C"/>
    <w:rsid w:val="00BE5F62"/>
    <w:rsid w:val="00BE611D"/>
    <w:rsid w:val="00BF7E9F"/>
    <w:rsid w:val="00C01AA4"/>
    <w:rsid w:val="00C124B1"/>
    <w:rsid w:val="00C15A15"/>
    <w:rsid w:val="00C239A6"/>
    <w:rsid w:val="00C30BCD"/>
    <w:rsid w:val="00C34AE5"/>
    <w:rsid w:val="00C4026B"/>
    <w:rsid w:val="00C41EF2"/>
    <w:rsid w:val="00C51DD8"/>
    <w:rsid w:val="00C61CED"/>
    <w:rsid w:val="00C64E6C"/>
    <w:rsid w:val="00C749D1"/>
    <w:rsid w:val="00C8052C"/>
    <w:rsid w:val="00C812C8"/>
    <w:rsid w:val="00C86C96"/>
    <w:rsid w:val="00C92927"/>
    <w:rsid w:val="00CC3278"/>
    <w:rsid w:val="00CC5901"/>
    <w:rsid w:val="00CE0717"/>
    <w:rsid w:val="00CF5871"/>
    <w:rsid w:val="00D24DE2"/>
    <w:rsid w:val="00D2761F"/>
    <w:rsid w:val="00D415D0"/>
    <w:rsid w:val="00D52950"/>
    <w:rsid w:val="00D6582E"/>
    <w:rsid w:val="00D659D6"/>
    <w:rsid w:val="00D77ECC"/>
    <w:rsid w:val="00D80EFD"/>
    <w:rsid w:val="00D81164"/>
    <w:rsid w:val="00D82701"/>
    <w:rsid w:val="00D83410"/>
    <w:rsid w:val="00D92361"/>
    <w:rsid w:val="00D94642"/>
    <w:rsid w:val="00D96F00"/>
    <w:rsid w:val="00DA2DE6"/>
    <w:rsid w:val="00DA4880"/>
    <w:rsid w:val="00DB69F9"/>
    <w:rsid w:val="00DC5869"/>
    <w:rsid w:val="00DD04AE"/>
    <w:rsid w:val="00DD47E6"/>
    <w:rsid w:val="00DE1997"/>
    <w:rsid w:val="00DE7444"/>
    <w:rsid w:val="00DF1659"/>
    <w:rsid w:val="00DF55E8"/>
    <w:rsid w:val="00DF6AA5"/>
    <w:rsid w:val="00E11875"/>
    <w:rsid w:val="00E1416E"/>
    <w:rsid w:val="00E35BF5"/>
    <w:rsid w:val="00E40262"/>
    <w:rsid w:val="00E8173C"/>
    <w:rsid w:val="00E82F30"/>
    <w:rsid w:val="00E95FEB"/>
    <w:rsid w:val="00E96D8E"/>
    <w:rsid w:val="00EA2E67"/>
    <w:rsid w:val="00EC3C06"/>
    <w:rsid w:val="00EC7D19"/>
    <w:rsid w:val="00ED1560"/>
    <w:rsid w:val="00ED1EC2"/>
    <w:rsid w:val="00ED2DDB"/>
    <w:rsid w:val="00EE371A"/>
    <w:rsid w:val="00EF5822"/>
    <w:rsid w:val="00F020D3"/>
    <w:rsid w:val="00F02555"/>
    <w:rsid w:val="00F20D77"/>
    <w:rsid w:val="00F2675A"/>
    <w:rsid w:val="00F35912"/>
    <w:rsid w:val="00F52F3C"/>
    <w:rsid w:val="00F622A7"/>
    <w:rsid w:val="00F64D7B"/>
    <w:rsid w:val="00F73829"/>
    <w:rsid w:val="00F74956"/>
    <w:rsid w:val="00F814AD"/>
    <w:rsid w:val="00F81879"/>
    <w:rsid w:val="00F83929"/>
    <w:rsid w:val="00F841B1"/>
    <w:rsid w:val="00F8510F"/>
    <w:rsid w:val="00FA5749"/>
    <w:rsid w:val="00FB0C3A"/>
    <w:rsid w:val="00FC352C"/>
    <w:rsid w:val="00FE57F8"/>
    <w:rsid w:val="00FE6228"/>
    <w:rsid w:val="00FF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487DA"/>
  <w15:chartTrackingRefBased/>
  <w15:docId w15:val="{1F68F2EE-1CBC-A743-A7BC-FF55C45A8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25687"/>
    <w:rPr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25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56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5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5687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2568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25687"/>
    <w:pPr>
      <w:jc w:val="left"/>
    </w:pPr>
    <w:rPr>
      <w:szCs w:val="22"/>
    </w:rPr>
  </w:style>
  <w:style w:type="character" w:customStyle="1" w:styleId="aa">
    <w:name w:val="批注文字 字符"/>
    <w:basedOn w:val="a0"/>
    <w:link w:val="a9"/>
    <w:uiPriority w:val="99"/>
    <w:semiHidden/>
    <w:rsid w:val="00825687"/>
    <w:rPr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2568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25687"/>
    <w:rPr>
      <w:b/>
      <w:bCs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82568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25687"/>
    <w:rPr>
      <w:sz w:val="18"/>
      <w:szCs w:val="18"/>
    </w:rPr>
  </w:style>
  <w:style w:type="table" w:styleId="af">
    <w:name w:val="Table Grid"/>
    <w:basedOn w:val="a1"/>
    <w:uiPriority w:val="39"/>
    <w:rsid w:val="0082568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825687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825687"/>
    <w:pPr>
      <w:jc w:val="center"/>
    </w:pPr>
    <w:rPr>
      <w:rFonts w:ascii="等线" w:eastAsia="等线" w:hAnsi="等线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825687"/>
    <w:rPr>
      <w:rFonts w:ascii="等线" w:eastAsia="等线" w:hAnsi="等线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825687"/>
    <w:rPr>
      <w:rFonts w:ascii="等线" w:eastAsia="等线" w:hAnsi="等线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825687"/>
    <w:rPr>
      <w:rFonts w:ascii="等线" w:eastAsia="等线" w:hAnsi="等线"/>
      <w:noProof/>
      <w:sz w:val="20"/>
      <w:szCs w:val="22"/>
    </w:rPr>
  </w:style>
  <w:style w:type="character" w:styleId="af0">
    <w:name w:val="Hyperlink"/>
    <w:basedOn w:val="a0"/>
    <w:uiPriority w:val="99"/>
    <w:unhideWhenUsed/>
    <w:rsid w:val="0082568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25687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82568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825687"/>
    <w:rPr>
      <w:rFonts w:ascii="Courier New" w:hAnsi="Courier New" w:cs="Courier New"/>
      <w:sz w:val="20"/>
      <w:szCs w:val="20"/>
    </w:rPr>
  </w:style>
  <w:style w:type="character" w:customStyle="1" w:styleId="highlight">
    <w:name w:val="highlight"/>
    <w:basedOn w:val="a0"/>
    <w:rsid w:val="00825687"/>
  </w:style>
  <w:style w:type="table" w:customStyle="1" w:styleId="210">
    <w:name w:val="普通表格 21"/>
    <w:basedOn w:val="a1"/>
    <w:uiPriority w:val="42"/>
    <w:rsid w:val="00825687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1">
    <w:name w:val="Revision"/>
    <w:hidden/>
    <w:uiPriority w:val="99"/>
    <w:semiHidden/>
    <w:rsid w:val="00825687"/>
    <w:rPr>
      <w:szCs w:val="22"/>
    </w:rPr>
  </w:style>
  <w:style w:type="character" w:customStyle="1" w:styleId="gnkrckgcgsb">
    <w:name w:val="gnkrckgcgsb"/>
    <w:basedOn w:val="a0"/>
    <w:rsid w:val="00825687"/>
  </w:style>
  <w:style w:type="paragraph" w:styleId="af2">
    <w:name w:val="Normal (Web)"/>
    <w:basedOn w:val="a"/>
    <w:uiPriority w:val="99"/>
    <w:semiHidden/>
    <w:unhideWhenUsed/>
    <w:rsid w:val="008256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3">
    <w:name w:val="FollowedHyperlink"/>
    <w:basedOn w:val="a0"/>
    <w:uiPriority w:val="99"/>
    <w:semiHidden/>
    <w:unhideWhenUsed/>
    <w:rsid w:val="00825687"/>
    <w:rPr>
      <w:color w:val="954F72" w:themeColor="followedHyperlink"/>
      <w:u w:val="single"/>
    </w:rPr>
  </w:style>
  <w:style w:type="paragraph" w:styleId="af4">
    <w:name w:val="List Paragraph"/>
    <w:basedOn w:val="a"/>
    <w:uiPriority w:val="34"/>
    <w:qFormat/>
    <w:rsid w:val="00776DF0"/>
    <w:pPr>
      <w:ind w:firstLineChars="200" w:firstLine="420"/>
    </w:pPr>
  </w:style>
  <w:style w:type="character" w:styleId="af5">
    <w:name w:val="Unresolved Mention"/>
    <w:basedOn w:val="a0"/>
    <w:uiPriority w:val="99"/>
    <w:semiHidden/>
    <w:unhideWhenUsed/>
    <w:rsid w:val="001778EB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A03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17D462-7AF4-4DCD-91A3-D9C089F76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2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xcl</dc:creator>
  <cp:keywords/>
  <dc:description/>
  <cp:lastModifiedBy>jing wu</cp:lastModifiedBy>
  <cp:revision>166</cp:revision>
  <cp:lastPrinted>2020-11-17T04:54:00Z</cp:lastPrinted>
  <dcterms:created xsi:type="dcterms:W3CDTF">2019-05-01T16:01:00Z</dcterms:created>
  <dcterms:modified xsi:type="dcterms:W3CDTF">2022-01-18T15:34:00Z</dcterms:modified>
</cp:coreProperties>
</file>